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09"/>
        <w:gridCol w:w="3209"/>
        <w:gridCol w:w="3210"/>
      </w:tblGrid>
      <w:tr w:rsidR="00ED3972" w:rsidRPr="00D20DEF" w14:paraId="24C0C466" w14:textId="77777777" w:rsidTr="003264BC">
        <w:trPr>
          <w:trHeight w:val="537"/>
        </w:trPr>
        <w:tc>
          <w:tcPr>
            <w:tcW w:w="9628" w:type="dxa"/>
            <w:gridSpan w:val="3"/>
            <w:shd w:val="clear" w:color="auto" w:fill="FFFFFF" w:themeFill="background1"/>
          </w:tcPr>
          <w:p w14:paraId="1E6CEA74" w14:textId="5FD1A78B" w:rsidR="00ED3972" w:rsidRDefault="00074FEF">
            <w:pPr>
              <w:rPr>
                <w:b/>
                <w:bCs/>
              </w:rPr>
            </w:pPr>
            <w:r>
              <w:rPr>
                <w:b/>
                <w:bCs/>
              </w:rPr>
              <w:t>SRQR</w:t>
            </w:r>
            <w:r w:rsidR="00900609">
              <w:rPr>
                <w:b/>
                <w:bCs/>
              </w:rPr>
              <w:t xml:space="preserve"> checklist</w:t>
            </w:r>
          </w:p>
          <w:p w14:paraId="2713C23B" w14:textId="77777777" w:rsidR="00900609" w:rsidRDefault="00900609">
            <w:pPr>
              <w:rPr>
                <w:b/>
                <w:bCs/>
              </w:rPr>
            </w:pPr>
          </w:p>
          <w:p w14:paraId="13119654" w14:textId="1ADAC66F" w:rsidR="00074FEF" w:rsidRPr="00900609" w:rsidRDefault="00074FEF">
            <w:r w:rsidRPr="00900609">
              <w:t xml:space="preserve">O’Brien B.C., </w:t>
            </w:r>
            <w:r w:rsidR="00110407" w:rsidRPr="00900609">
              <w:t>Harris I.B., Beckman T.J., Reed D.A., Cook D.A. (</w:t>
            </w:r>
            <w:r w:rsidR="00082BC5" w:rsidRPr="00900609">
              <w:t xml:space="preserve">2014) Standards for reporting qualitative research: a synthesis of recommendations. Acad Med </w:t>
            </w:r>
            <w:r w:rsidR="00900609" w:rsidRPr="00900609">
              <w:t xml:space="preserve">89(9):1245-51. </w:t>
            </w:r>
          </w:p>
        </w:tc>
      </w:tr>
      <w:tr w:rsidR="00ED3972" w:rsidRPr="00D20DEF" w14:paraId="668F813B" w14:textId="77777777" w:rsidTr="00AC245D">
        <w:tc>
          <w:tcPr>
            <w:tcW w:w="3209" w:type="dxa"/>
            <w:shd w:val="clear" w:color="auto" w:fill="E7E6E6" w:themeFill="background2"/>
          </w:tcPr>
          <w:p w14:paraId="7314DB17" w14:textId="77777777" w:rsidR="00ED3972" w:rsidRPr="00D20DEF" w:rsidRDefault="00ED3972">
            <w:pPr>
              <w:rPr>
                <w:b/>
                <w:bCs/>
              </w:rPr>
            </w:pPr>
          </w:p>
        </w:tc>
        <w:tc>
          <w:tcPr>
            <w:tcW w:w="3209" w:type="dxa"/>
            <w:shd w:val="clear" w:color="auto" w:fill="E7E6E6" w:themeFill="background2"/>
          </w:tcPr>
          <w:p w14:paraId="0225EE3B" w14:textId="77777777" w:rsidR="00ED3972" w:rsidRPr="00D20DEF" w:rsidRDefault="00ED3972">
            <w:pPr>
              <w:rPr>
                <w:b/>
                <w:bCs/>
              </w:rPr>
            </w:pPr>
          </w:p>
        </w:tc>
        <w:tc>
          <w:tcPr>
            <w:tcW w:w="3210" w:type="dxa"/>
            <w:shd w:val="clear" w:color="auto" w:fill="E7E6E6" w:themeFill="background2"/>
          </w:tcPr>
          <w:p w14:paraId="0430FE11" w14:textId="77777777" w:rsidR="00ED3972" w:rsidRPr="00D20DEF" w:rsidRDefault="00ED3972">
            <w:pPr>
              <w:rPr>
                <w:b/>
                <w:bCs/>
              </w:rPr>
            </w:pPr>
          </w:p>
        </w:tc>
      </w:tr>
      <w:tr w:rsidR="0027215A" w:rsidRPr="00D20DEF" w14:paraId="47FDB7AE" w14:textId="77777777" w:rsidTr="00AC245D">
        <w:tc>
          <w:tcPr>
            <w:tcW w:w="3209" w:type="dxa"/>
            <w:shd w:val="clear" w:color="auto" w:fill="E7E6E6" w:themeFill="background2"/>
          </w:tcPr>
          <w:p w14:paraId="65899234" w14:textId="77777777" w:rsidR="0027215A" w:rsidRPr="00D20DEF" w:rsidRDefault="0027215A">
            <w:pPr>
              <w:rPr>
                <w:b/>
                <w:bCs/>
              </w:rPr>
            </w:pPr>
          </w:p>
        </w:tc>
        <w:tc>
          <w:tcPr>
            <w:tcW w:w="3209" w:type="dxa"/>
            <w:shd w:val="clear" w:color="auto" w:fill="E7E6E6" w:themeFill="background2"/>
          </w:tcPr>
          <w:p w14:paraId="69BAC55B" w14:textId="2F5EFFE4" w:rsidR="0027215A" w:rsidRPr="00D20DEF" w:rsidRDefault="0027215A">
            <w:pPr>
              <w:rPr>
                <w:b/>
                <w:bCs/>
              </w:rPr>
            </w:pPr>
            <w:r w:rsidRPr="00D20DEF">
              <w:rPr>
                <w:b/>
                <w:bCs/>
              </w:rPr>
              <w:t>Reporting item</w:t>
            </w:r>
          </w:p>
        </w:tc>
        <w:tc>
          <w:tcPr>
            <w:tcW w:w="3210" w:type="dxa"/>
            <w:shd w:val="clear" w:color="auto" w:fill="E7E6E6" w:themeFill="background2"/>
          </w:tcPr>
          <w:p w14:paraId="3D32268D" w14:textId="4B3B9583" w:rsidR="0027215A" w:rsidRPr="00D20DEF" w:rsidRDefault="0027215A">
            <w:pPr>
              <w:rPr>
                <w:b/>
                <w:bCs/>
              </w:rPr>
            </w:pPr>
            <w:r w:rsidRPr="00D20DEF">
              <w:rPr>
                <w:b/>
                <w:bCs/>
              </w:rPr>
              <w:t>Section of the manuscript</w:t>
            </w:r>
          </w:p>
        </w:tc>
      </w:tr>
      <w:tr w:rsidR="0027215A" w:rsidRPr="00D20DEF" w14:paraId="2AAA9707" w14:textId="77777777" w:rsidTr="00AC245D">
        <w:tc>
          <w:tcPr>
            <w:tcW w:w="3209" w:type="dxa"/>
          </w:tcPr>
          <w:p w14:paraId="6B7C5A7C" w14:textId="4205542B" w:rsidR="0027215A" w:rsidRPr="00D20DEF" w:rsidRDefault="0027215A">
            <w:pPr>
              <w:rPr>
                <w:i/>
                <w:iCs/>
              </w:rPr>
            </w:pPr>
            <w:r w:rsidRPr="00D20DEF">
              <w:rPr>
                <w:i/>
                <w:iCs/>
              </w:rPr>
              <w:t>Title</w:t>
            </w:r>
          </w:p>
        </w:tc>
        <w:tc>
          <w:tcPr>
            <w:tcW w:w="3209" w:type="dxa"/>
          </w:tcPr>
          <w:p w14:paraId="1CA843CE" w14:textId="49134E0C" w:rsidR="0027215A" w:rsidRPr="00D20DEF" w:rsidRDefault="0027215A">
            <w:r w:rsidRPr="00D20DEF">
              <w:t>Concise description of the nature and topic of the study identifying the study as qualitative or indicating the approach (e.g. ethnography, grounded theory) or data collection methods (e.g. interview, focus group) is recommended</w:t>
            </w:r>
          </w:p>
        </w:tc>
        <w:tc>
          <w:tcPr>
            <w:tcW w:w="3210" w:type="dxa"/>
          </w:tcPr>
          <w:p w14:paraId="7E3DF9F1" w14:textId="73AD0B55" w:rsidR="0027215A" w:rsidRPr="00D20DEF" w:rsidRDefault="0027215A">
            <w:r w:rsidRPr="00D20DEF">
              <w:t>Title</w:t>
            </w:r>
          </w:p>
        </w:tc>
      </w:tr>
      <w:tr w:rsidR="0027215A" w:rsidRPr="00D20DEF" w14:paraId="61177909" w14:textId="77777777" w:rsidTr="00AC245D">
        <w:tc>
          <w:tcPr>
            <w:tcW w:w="3209" w:type="dxa"/>
          </w:tcPr>
          <w:p w14:paraId="6D70A069" w14:textId="1DC37C24" w:rsidR="0027215A" w:rsidRPr="00D20DEF" w:rsidRDefault="0027215A">
            <w:pPr>
              <w:rPr>
                <w:i/>
                <w:iCs/>
              </w:rPr>
            </w:pPr>
            <w:r w:rsidRPr="00D20DEF">
              <w:rPr>
                <w:i/>
                <w:iCs/>
              </w:rPr>
              <w:t>Abstract</w:t>
            </w:r>
          </w:p>
        </w:tc>
        <w:tc>
          <w:tcPr>
            <w:tcW w:w="3209" w:type="dxa"/>
          </w:tcPr>
          <w:p w14:paraId="14C6D72E" w14:textId="79D62791" w:rsidR="0027215A" w:rsidRPr="00D20DEF" w:rsidRDefault="0027215A">
            <w:r w:rsidRPr="00D20DEF">
              <w:t xml:space="preserve">Summary of the key elements of the study using the abstract format of the intended publication; typically includes background, purpose, methods, </w:t>
            </w:r>
            <w:proofErr w:type="gramStart"/>
            <w:r w:rsidRPr="00D20DEF">
              <w:t>results</w:t>
            </w:r>
            <w:proofErr w:type="gramEnd"/>
            <w:r w:rsidRPr="00D20DEF">
              <w:t xml:space="preserve"> and conclusions</w:t>
            </w:r>
          </w:p>
        </w:tc>
        <w:tc>
          <w:tcPr>
            <w:tcW w:w="3210" w:type="dxa"/>
          </w:tcPr>
          <w:p w14:paraId="2B39BD14" w14:textId="4C01B146" w:rsidR="0027215A" w:rsidRPr="00D20DEF" w:rsidRDefault="0027215A">
            <w:r w:rsidRPr="00D20DEF">
              <w:t>Summary</w:t>
            </w:r>
          </w:p>
        </w:tc>
      </w:tr>
      <w:tr w:rsidR="00AC245D" w:rsidRPr="00D20DEF" w14:paraId="10B89818" w14:textId="77777777" w:rsidTr="00AC245D">
        <w:tc>
          <w:tcPr>
            <w:tcW w:w="9628" w:type="dxa"/>
            <w:gridSpan w:val="3"/>
            <w:shd w:val="clear" w:color="auto" w:fill="E7E6E6" w:themeFill="background2"/>
          </w:tcPr>
          <w:p w14:paraId="0A76F599" w14:textId="3E6C2A03" w:rsidR="00AC245D" w:rsidRPr="00D20DEF" w:rsidRDefault="00AC245D">
            <w:pPr>
              <w:rPr>
                <w:b/>
                <w:bCs/>
              </w:rPr>
            </w:pPr>
            <w:r w:rsidRPr="00D20DEF">
              <w:rPr>
                <w:b/>
                <w:bCs/>
              </w:rPr>
              <w:t>Introduction</w:t>
            </w:r>
          </w:p>
        </w:tc>
      </w:tr>
      <w:tr w:rsidR="0027215A" w:rsidRPr="00D20DEF" w14:paraId="5014C1DE" w14:textId="77777777" w:rsidTr="00AC245D">
        <w:tc>
          <w:tcPr>
            <w:tcW w:w="3209" w:type="dxa"/>
          </w:tcPr>
          <w:p w14:paraId="14AF9C53" w14:textId="4B378C37" w:rsidR="0027215A" w:rsidRPr="00D20DEF" w:rsidRDefault="0027215A">
            <w:pPr>
              <w:rPr>
                <w:i/>
                <w:iCs/>
              </w:rPr>
            </w:pPr>
            <w:r w:rsidRPr="00D20DEF">
              <w:rPr>
                <w:i/>
                <w:iCs/>
              </w:rPr>
              <w:t>Problem formulation</w:t>
            </w:r>
          </w:p>
        </w:tc>
        <w:tc>
          <w:tcPr>
            <w:tcW w:w="3209" w:type="dxa"/>
          </w:tcPr>
          <w:p w14:paraId="300CDA32" w14:textId="367D495A" w:rsidR="0027215A" w:rsidRPr="00D20DEF" w:rsidRDefault="0027215A">
            <w:r w:rsidRPr="00D20DEF">
              <w:t>Description and signif</w:t>
            </w:r>
            <w:r w:rsidR="00AC245D" w:rsidRPr="00D20DEF">
              <w:t>i</w:t>
            </w:r>
            <w:r w:rsidRPr="00D20DEF">
              <w:t>cance of the problem / phenomenon studied: review of relevant theory and empirical work; problem statement</w:t>
            </w:r>
          </w:p>
        </w:tc>
        <w:tc>
          <w:tcPr>
            <w:tcW w:w="3210" w:type="dxa"/>
          </w:tcPr>
          <w:p w14:paraId="781B72EC" w14:textId="1E2E1FEA" w:rsidR="0027215A" w:rsidRPr="00D20DEF" w:rsidRDefault="00AC245D">
            <w:r w:rsidRPr="00D20DEF">
              <w:t>Introduction</w:t>
            </w:r>
          </w:p>
        </w:tc>
      </w:tr>
      <w:tr w:rsidR="0027215A" w:rsidRPr="00D20DEF" w14:paraId="41719527" w14:textId="77777777" w:rsidTr="00AC245D">
        <w:tc>
          <w:tcPr>
            <w:tcW w:w="3209" w:type="dxa"/>
          </w:tcPr>
          <w:p w14:paraId="475E3E7C" w14:textId="2FAE37B0" w:rsidR="0027215A" w:rsidRPr="00D20DEF" w:rsidRDefault="0027215A">
            <w:pPr>
              <w:rPr>
                <w:i/>
                <w:iCs/>
              </w:rPr>
            </w:pPr>
            <w:r w:rsidRPr="00D20DEF">
              <w:rPr>
                <w:i/>
                <w:iCs/>
              </w:rPr>
              <w:t>Purpose or research question</w:t>
            </w:r>
          </w:p>
        </w:tc>
        <w:tc>
          <w:tcPr>
            <w:tcW w:w="3209" w:type="dxa"/>
          </w:tcPr>
          <w:p w14:paraId="058FF6EA" w14:textId="736220FC" w:rsidR="0027215A" w:rsidRPr="00D20DEF" w:rsidRDefault="0027215A">
            <w:r w:rsidRPr="00D20DEF">
              <w:t>Purpose of the study and specific objectives or questions</w:t>
            </w:r>
          </w:p>
        </w:tc>
        <w:tc>
          <w:tcPr>
            <w:tcW w:w="3210" w:type="dxa"/>
          </w:tcPr>
          <w:p w14:paraId="7F0016A4" w14:textId="3153B60A" w:rsidR="0027215A" w:rsidRPr="00D20DEF" w:rsidRDefault="00AC245D">
            <w:r w:rsidRPr="00D20DEF">
              <w:t>Both purpose and two research questions in Introduction</w:t>
            </w:r>
          </w:p>
        </w:tc>
      </w:tr>
      <w:tr w:rsidR="00AC245D" w:rsidRPr="00D20DEF" w14:paraId="46F9A695" w14:textId="77777777" w:rsidTr="00AC245D">
        <w:tc>
          <w:tcPr>
            <w:tcW w:w="9628" w:type="dxa"/>
            <w:gridSpan w:val="3"/>
            <w:shd w:val="clear" w:color="auto" w:fill="E7E6E6" w:themeFill="background2"/>
          </w:tcPr>
          <w:p w14:paraId="738B6DA1" w14:textId="645507D0" w:rsidR="00AC245D" w:rsidRPr="00D20DEF" w:rsidRDefault="00AC245D">
            <w:pPr>
              <w:rPr>
                <w:b/>
                <w:bCs/>
              </w:rPr>
            </w:pPr>
            <w:r w:rsidRPr="00D20DEF">
              <w:rPr>
                <w:b/>
                <w:bCs/>
              </w:rPr>
              <w:t>Methods</w:t>
            </w:r>
          </w:p>
        </w:tc>
      </w:tr>
      <w:tr w:rsidR="0027215A" w:rsidRPr="00D20DEF" w14:paraId="185A57DA" w14:textId="77777777" w:rsidTr="00AC245D">
        <w:tc>
          <w:tcPr>
            <w:tcW w:w="3209" w:type="dxa"/>
          </w:tcPr>
          <w:p w14:paraId="72788DF3" w14:textId="6DFA4AFE" w:rsidR="0027215A" w:rsidRPr="00D20DEF" w:rsidRDefault="0027215A">
            <w:pPr>
              <w:rPr>
                <w:i/>
                <w:iCs/>
              </w:rPr>
            </w:pPr>
            <w:r w:rsidRPr="00D20DEF">
              <w:rPr>
                <w:i/>
                <w:iCs/>
              </w:rPr>
              <w:t>Qualitative approach and research paradigm</w:t>
            </w:r>
          </w:p>
        </w:tc>
        <w:tc>
          <w:tcPr>
            <w:tcW w:w="3209" w:type="dxa"/>
          </w:tcPr>
          <w:p w14:paraId="15EA8BBB" w14:textId="41EFF1E3" w:rsidR="0027215A" w:rsidRPr="00D20DEF" w:rsidRDefault="0027215A">
            <w:r w:rsidRPr="00D20DEF">
              <w:t xml:space="preserve">Qualitative approach (e.g. ethnography, grounded theory, case study, phenomenolgy, narrative research) and guiding theory if appropriate; identifying the research paradigm (e.g. postpositivist, constructivist / interpretivist) is also recommended; rationale. The rationale should briefly discuss the justification for choosing that theory, approach, </w:t>
            </w:r>
            <w:proofErr w:type="gramStart"/>
            <w:r w:rsidRPr="00D20DEF">
              <w:t>method</w:t>
            </w:r>
            <w:proofErr w:type="gramEnd"/>
            <w:r w:rsidRPr="00D20DEF">
              <w:t xml:space="preserve">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3210" w:type="dxa"/>
          </w:tcPr>
          <w:p w14:paraId="61FF4080" w14:textId="494D1F23" w:rsidR="0027215A" w:rsidRPr="00D20DEF" w:rsidRDefault="00330133">
            <w:r>
              <w:t>Methods</w:t>
            </w:r>
            <w:r w:rsidR="00904160">
              <w:t xml:space="preserve">; </w:t>
            </w:r>
            <w:r>
              <w:t>data analysis</w:t>
            </w:r>
          </w:p>
        </w:tc>
      </w:tr>
      <w:tr w:rsidR="0027215A" w:rsidRPr="00D20DEF" w14:paraId="71158974" w14:textId="77777777" w:rsidTr="00AC245D">
        <w:tc>
          <w:tcPr>
            <w:tcW w:w="3209" w:type="dxa"/>
          </w:tcPr>
          <w:p w14:paraId="02765F30" w14:textId="60D5FBC7" w:rsidR="0027215A" w:rsidRPr="00D20DEF" w:rsidRDefault="0027215A">
            <w:r w:rsidRPr="00D20DEF">
              <w:t>Researcher characteristics and reflexivity</w:t>
            </w:r>
          </w:p>
        </w:tc>
        <w:tc>
          <w:tcPr>
            <w:tcW w:w="3209" w:type="dxa"/>
          </w:tcPr>
          <w:p w14:paraId="122E5842" w14:textId="4F0DD05D" w:rsidR="0027215A" w:rsidRPr="00D20DEF" w:rsidRDefault="0027215A">
            <w:r w:rsidRPr="00D20DEF">
              <w:t xml:space="preserve">Researchers' characteristics that may influence the research, </w:t>
            </w:r>
            <w:r w:rsidRPr="00D20DEF">
              <w:lastRenderedPageBreak/>
              <w:t>including personal attributes, qualifications / experience, relationship with participants, assumptions and / or presuppositions; potential or actual interaction between researchers' characteristics and the research questions, approach, methods, results and / or transferability</w:t>
            </w:r>
          </w:p>
        </w:tc>
        <w:tc>
          <w:tcPr>
            <w:tcW w:w="3210" w:type="dxa"/>
          </w:tcPr>
          <w:p w14:paraId="16FC88B7" w14:textId="00C01095" w:rsidR="0027215A" w:rsidRPr="00D20DEF" w:rsidRDefault="00330133">
            <w:r>
              <w:lastRenderedPageBreak/>
              <w:t>Methods</w:t>
            </w:r>
            <w:r w:rsidR="00904160">
              <w:t>;</w:t>
            </w:r>
            <w:r>
              <w:t xml:space="preserve"> data analysis</w:t>
            </w:r>
          </w:p>
        </w:tc>
      </w:tr>
      <w:tr w:rsidR="0027215A" w:rsidRPr="00D20DEF" w14:paraId="6B2EF7C7" w14:textId="77777777" w:rsidTr="00AC245D">
        <w:tc>
          <w:tcPr>
            <w:tcW w:w="3209" w:type="dxa"/>
          </w:tcPr>
          <w:p w14:paraId="6ED987E0" w14:textId="4B912348" w:rsidR="0027215A" w:rsidRPr="00D20DEF" w:rsidRDefault="0027215A">
            <w:r w:rsidRPr="00D20DEF">
              <w:t>Context</w:t>
            </w:r>
          </w:p>
        </w:tc>
        <w:tc>
          <w:tcPr>
            <w:tcW w:w="3209" w:type="dxa"/>
          </w:tcPr>
          <w:p w14:paraId="2A3E995B" w14:textId="3A2138F4" w:rsidR="0027215A" w:rsidRPr="00D20DEF" w:rsidRDefault="0027215A">
            <w:r w:rsidRPr="00D20DEF">
              <w:t>Setting / site and salient contextual factors; rationale</w:t>
            </w:r>
          </w:p>
        </w:tc>
        <w:tc>
          <w:tcPr>
            <w:tcW w:w="3210" w:type="dxa"/>
          </w:tcPr>
          <w:p w14:paraId="3E8E1100" w14:textId="2C4BE1E4" w:rsidR="0027215A" w:rsidRPr="00D20DEF" w:rsidRDefault="00330133">
            <w:r>
              <w:t>Methods</w:t>
            </w:r>
            <w:r w:rsidR="00904160">
              <w:t>; Participants and recruitment</w:t>
            </w:r>
          </w:p>
        </w:tc>
      </w:tr>
      <w:tr w:rsidR="0027215A" w:rsidRPr="00D20DEF" w14:paraId="5B7F9367" w14:textId="77777777" w:rsidTr="00AC245D">
        <w:tc>
          <w:tcPr>
            <w:tcW w:w="3209" w:type="dxa"/>
          </w:tcPr>
          <w:p w14:paraId="35D6B5F3" w14:textId="5A3AFDE0" w:rsidR="0027215A" w:rsidRPr="00D20DEF" w:rsidRDefault="0027215A">
            <w:r w:rsidRPr="00D20DEF">
              <w:t>Sampling strategy</w:t>
            </w:r>
          </w:p>
        </w:tc>
        <w:tc>
          <w:tcPr>
            <w:tcW w:w="3209" w:type="dxa"/>
          </w:tcPr>
          <w:p w14:paraId="090EF60F" w14:textId="3165583E" w:rsidR="0027215A" w:rsidRPr="00D20DEF" w:rsidRDefault="0027215A">
            <w:r w:rsidRPr="00D20DEF">
              <w:t>How and why research participants, documents, or events were selected; criteria for deciding when no further sampling was necessary (e.g. sampling saturation); rationale</w:t>
            </w:r>
          </w:p>
        </w:tc>
        <w:tc>
          <w:tcPr>
            <w:tcW w:w="3210" w:type="dxa"/>
          </w:tcPr>
          <w:p w14:paraId="1E025B91" w14:textId="77777777" w:rsidR="0027215A" w:rsidRPr="00D20DEF" w:rsidRDefault="0027215A"/>
        </w:tc>
      </w:tr>
      <w:tr w:rsidR="0027215A" w:rsidRPr="00D20DEF" w14:paraId="1AB418C5" w14:textId="77777777" w:rsidTr="00AC245D">
        <w:tc>
          <w:tcPr>
            <w:tcW w:w="3209" w:type="dxa"/>
          </w:tcPr>
          <w:p w14:paraId="2FBE0921" w14:textId="4B21B49F" w:rsidR="0027215A" w:rsidRPr="00D20DEF" w:rsidRDefault="0027215A">
            <w:r w:rsidRPr="00D20DEF">
              <w:t>Ethical issues pertaining to human subjects</w:t>
            </w:r>
          </w:p>
        </w:tc>
        <w:tc>
          <w:tcPr>
            <w:tcW w:w="3209" w:type="dxa"/>
          </w:tcPr>
          <w:p w14:paraId="28711553" w14:textId="7AB9CD47" w:rsidR="0027215A" w:rsidRPr="00D20DEF" w:rsidRDefault="0027215A">
            <w:r w:rsidRPr="00D20DEF">
              <w:t>Documentation of approval by an appropriate ethics review board and participant consent, or explanation for lack thereof; other confidentiality and data security issues</w:t>
            </w:r>
          </w:p>
        </w:tc>
        <w:tc>
          <w:tcPr>
            <w:tcW w:w="3210" w:type="dxa"/>
          </w:tcPr>
          <w:p w14:paraId="154BDEEE" w14:textId="74C142D0" w:rsidR="0027215A" w:rsidRPr="00D20DEF" w:rsidRDefault="00904160">
            <w:r>
              <w:t>Methods; Ethical considerations</w:t>
            </w:r>
          </w:p>
        </w:tc>
      </w:tr>
      <w:tr w:rsidR="0027215A" w:rsidRPr="00D20DEF" w14:paraId="02F158B8" w14:textId="77777777" w:rsidTr="00AC245D">
        <w:tc>
          <w:tcPr>
            <w:tcW w:w="3209" w:type="dxa"/>
          </w:tcPr>
          <w:p w14:paraId="038AF638" w14:textId="118EA6E0" w:rsidR="0027215A" w:rsidRPr="00D20DEF" w:rsidRDefault="0027215A">
            <w:r w:rsidRPr="00D20DEF">
              <w:t>Data collection methods</w:t>
            </w:r>
          </w:p>
        </w:tc>
        <w:tc>
          <w:tcPr>
            <w:tcW w:w="3209" w:type="dxa"/>
          </w:tcPr>
          <w:p w14:paraId="05148230" w14:textId="23037154" w:rsidR="0027215A" w:rsidRPr="00D20DEF" w:rsidRDefault="0027215A">
            <w:r w:rsidRPr="00D20DEF">
              <w:t>Types of data collected; details of data collection procedures including (as appropriate) start and stop dates of data collection and analysis, iterative process, triangulation of sources / methods, and modification of procedures in response to evolving study findings; rationale</w:t>
            </w:r>
          </w:p>
        </w:tc>
        <w:tc>
          <w:tcPr>
            <w:tcW w:w="3210" w:type="dxa"/>
          </w:tcPr>
          <w:p w14:paraId="7ED3159E" w14:textId="1C8EDDFD" w:rsidR="0027215A" w:rsidRPr="00D20DEF" w:rsidRDefault="00557849">
            <w:r>
              <w:t xml:space="preserve">Methods; </w:t>
            </w:r>
            <w:r w:rsidR="005B1296">
              <w:t>Survey instrument</w:t>
            </w:r>
          </w:p>
        </w:tc>
      </w:tr>
      <w:tr w:rsidR="0027215A" w:rsidRPr="00D20DEF" w14:paraId="0AEDF49F" w14:textId="77777777" w:rsidTr="00AC245D">
        <w:tc>
          <w:tcPr>
            <w:tcW w:w="3209" w:type="dxa"/>
          </w:tcPr>
          <w:p w14:paraId="3714FBD0" w14:textId="66BCA506" w:rsidR="0027215A" w:rsidRPr="00D20DEF" w:rsidRDefault="0027215A">
            <w:r w:rsidRPr="00D20DEF">
              <w:t>Data collection instruments and technologies</w:t>
            </w:r>
          </w:p>
        </w:tc>
        <w:tc>
          <w:tcPr>
            <w:tcW w:w="3209" w:type="dxa"/>
          </w:tcPr>
          <w:p w14:paraId="3B0D2F02" w14:textId="111DFE18" w:rsidR="0027215A" w:rsidRPr="00D20DEF" w:rsidRDefault="0027215A">
            <w:r w:rsidRPr="00D20DEF">
              <w:t xml:space="preserve">Description of instruments (e.g. interview guides, questionnaires) and devices (e.g. audio recorders) used for data </w:t>
            </w:r>
            <w:proofErr w:type="gramStart"/>
            <w:r w:rsidRPr="00D20DEF">
              <w:t>collection;</w:t>
            </w:r>
            <w:proofErr w:type="gramEnd"/>
            <w:r w:rsidRPr="00D20DEF">
              <w:t xml:space="preserve"> if / how the instrument(s) changed over the course of the study</w:t>
            </w:r>
          </w:p>
        </w:tc>
        <w:tc>
          <w:tcPr>
            <w:tcW w:w="3210" w:type="dxa"/>
          </w:tcPr>
          <w:p w14:paraId="03D12E68" w14:textId="07FD5E52" w:rsidR="0027215A" w:rsidRPr="00D20DEF" w:rsidRDefault="005B1296">
            <w:r>
              <w:t>Methods; Survey instrument</w:t>
            </w:r>
          </w:p>
        </w:tc>
      </w:tr>
      <w:tr w:rsidR="0027215A" w:rsidRPr="00D20DEF" w14:paraId="418990BD" w14:textId="77777777" w:rsidTr="00AC245D">
        <w:tc>
          <w:tcPr>
            <w:tcW w:w="3209" w:type="dxa"/>
          </w:tcPr>
          <w:p w14:paraId="5A5DCB2F" w14:textId="542764B3" w:rsidR="0027215A" w:rsidRPr="00D20DEF" w:rsidRDefault="0027215A" w:rsidP="0027215A">
            <w:pPr>
              <w:tabs>
                <w:tab w:val="left" w:pos="2065"/>
              </w:tabs>
            </w:pPr>
            <w:r w:rsidRPr="00D20DEF">
              <w:t>Units of study</w:t>
            </w:r>
          </w:p>
        </w:tc>
        <w:tc>
          <w:tcPr>
            <w:tcW w:w="3209" w:type="dxa"/>
          </w:tcPr>
          <w:p w14:paraId="5B48A064" w14:textId="07A11C83" w:rsidR="0027215A" w:rsidRPr="00D20DEF" w:rsidRDefault="0027215A">
            <w:r w:rsidRPr="00D20DEF">
              <w:t>Number and relevant characteristics of participants, documents, or events included in the study; level of participation (could be reported in results)</w:t>
            </w:r>
          </w:p>
        </w:tc>
        <w:tc>
          <w:tcPr>
            <w:tcW w:w="3210" w:type="dxa"/>
          </w:tcPr>
          <w:p w14:paraId="0C3DFFC3" w14:textId="76325EF0" w:rsidR="0027215A" w:rsidRPr="00D20DEF" w:rsidRDefault="005B1296">
            <w:r>
              <w:t xml:space="preserve">Results; </w:t>
            </w:r>
            <w:r w:rsidR="00926199" w:rsidRPr="00926199">
              <w:t>Demographics of the respondents</w:t>
            </w:r>
          </w:p>
        </w:tc>
      </w:tr>
      <w:tr w:rsidR="0027215A" w:rsidRPr="00D20DEF" w14:paraId="611CC396" w14:textId="77777777" w:rsidTr="00AC245D">
        <w:tc>
          <w:tcPr>
            <w:tcW w:w="3209" w:type="dxa"/>
          </w:tcPr>
          <w:p w14:paraId="22DBE2D7" w14:textId="22248CAB" w:rsidR="0027215A" w:rsidRPr="00D20DEF" w:rsidRDefault="0027215A">
            <w:r w:rsidRPr="00D20DEF">
              <w:t>Data processing</w:t>
            </w:r>
          </w:p>
        </w:tc>
        <w:tc>
          <w:tcPr>
            <w:tcW w:w="3209" w:type="dxa"/>
          </w:tcPr>
          <w:p w14:paraId="689A1637" w14:textId="0646B3F2" w:rsidR="0027215A" w:rsidRPr="00D20DEF" w:rsidRDefault="0027215A">
            <w:r w:rsidRPr="00D20DEF">
              <w:t xml:space="preserve">Methods for processing data prior to and during analysis, including transcription, data entry, data management and security, verification of data integrity, data coding, and </w:t>
            </w:r>
            <w:r w:rsidRPr="00D20DEF">
              <w:lastRenderedPageBreak/>
              <w:t>anonymisation / deidentification of excerpts</w:t>
            </w:r>
          </w:p>
        </w:tc>
        <w:tc>
          <w:tcPr>
            <w:tcW w:w="3210" w:type="dxa"/>
          </w:tcPr>
          <w:p w14:paraId="7A531A16" w14:textId="0837EF6A" w:rsidR="0027215A" w:rsidRPr="00D20DEF" w:rsidRDefault="00DB1FDD">
            <w:r>
              <w:lastRenderedPageBreak/>
              <w:t>Methods; Data collection</w:t>
            </w:r>
          </w:p>
        </w:tc>
      </w:tr>
      <w:tr w:rsidR="0027215A" w:rsidRPr="00D20DEF" w14:paraId="627A9820" w14:textId="77777777" w:rsidTr="00AC245D">
        <w:tc>
          <w:tcPr>
            <w:tcW w:w="3209" w:type="dxa"/>
          </w:tcPr>
          <w:p w14:paraId="691A9649" w14:textId="4484B4C0" w:rsidR="0027215A" w:rsidRPr="00D20DEF" w:rsidRDefault="0027215A" w:rsidP="0027215A">
            <w:r w:rsidRPr="00D20DEF">
              <w:t>Data analysis</w:t>
            </w:r>
          </w:p>
        </w:tc>
        <w:tc>
          <w:tcPr>
            <w:tcW w:w="3209" w:type="dxa"/>
          </w:tcPr>
          <w:p w14:paraId="3C0469ED" w14:textId="1E057C16" w:rsidR="0027215A" w:rsidRPr="00D20DEF" w:rsidRDefault="00AC245D">
            <w:r w:rsidRPr="00D20DEF">
              <w:t>Process by which inferences, themes, etc. were identified and developed, including the researchers involved in data analysis; usually references a specific paradigm or approach; rationale</w:t>
            </w:r>
          </w:p>
        </w:tc>
        <w:tc>
          <w:tcPr>
            <w:tcW w:w="3210" w:type="dxa"/>
          </w:tcPr>
          <w:p w14:paraId="4DDC0B64" w14:textId="77777777" w:rsidR="0027215A" w:rsidRDefault="001A7116">
            <w:r>
              <w:t>Methods; Data analysis</w:t>
            </w:r>
          </w:p>
          <w:p w14:paraId="10608929" w14:textId="282D09E1" w:rsidR="001A7116" w:rsidRPr="00D20DEF" w:rsidRDefault="001A7116">
            <w:r>
              <w:t>Results; Table 2 and 3</w:t>
            </w:r>
          </w:p>
        </w:tc>
      </w:tr>
      <w:tr w:rsidR="0027215A" w:rsidRPr="00D20DEF" w14:paraId="24C61E95" w14:textId="77777777" w:rsidTr="00AC245D">
        <w:tc>
          <w:tcPr>
            <w:tcW w:w="3209" w:type="dxa"/>
          </w:tcPr>
          <w:p w14:paraId="4F251E6D" w14:textId="684F8298" w:rsidR="0027215A" w:rsidRPr="00D20DEF" w:rsidRDefault="00AC245D">
            <w:r w:rsidRPr="00D20DEF">
              <w:t>Techniques to enhance trustworthiness</w:t>
            </w:r>
          </w:p>
        </w:tc>
        <w:tc>
          <w:tcPr>
            <w:tcW w:w="3209" w:type="dxa"/>
          </w:tcPr>
          <w:p w14:paraId="5E0D1E80" w14:textId="12FDDC5A" w:rsidR="0027215A" w:rsidRPr="00D20DEF" w:rsidRDefault="00AC245D">
            <w:r w:rsidRPr="00D20DEF">
              <w:t>Techniques to enhance trustworthiness and credibility of data analysis (e.g. member checking, audit trail, triangulation); rationale</w:t>
            </w:r>
          </w:p>
        </w:tc>
        <w:tc>
          <w:tcPr>
            <w:tcW w:w="3210" w:type="dxa"/>
          </w:tcPr>
          <w:p w14:paraId="38580BB6" w14:textId="197598BC" w:rsidR="0027215A" w:rsidRPr="00D20DEF" w:rsidRDefault="001E0A77">
            <w:r>
              <w:t>Methods; Data analysis</w:t>
            </w:r>
          </w:p>
        </w:tc>
      </w:tr>
      <w:tr w:rsidR="0027215A" w:rsidRPr="00D20DEF" w14:paraId="162C7121" w14:textId="77777777" w:rsidTr="00AC245D">
        <w:tc>
          <w:tcPr>
            <w:tcW w:w="3209" w:type="dxa"/>
            <w:shd w:val="clear" w:color="auto" w:fill="E7E6E6" w:themeFill="background2"/>
          </w:tcPr>
          <w:p w14:paraId="620E4FA1" w14:textId="08FD865D" w:rsidR="0027215A" w:rsidRPr="00D20DEF" w:rsidRDefault="00AC245D" w:rsidP="00AC245D">
            <w:pPr>
              <w:jc w:val="both"/>
              <w:rPr>
                <w:b/>
                <w:bCs/>
              </w:rPr>
            </w:pPr>
            <w:r w:rsidRPr="00D20DEF">
              <w:rPr>
                <w:b/>
                <w:bCs/>
              </w:rPr>
              <w:t>Results/findings</w:t>
            </w:r>
          </w:p>
        </w:tc>
        <w:tc>
          <w:tcPr>
            <w:tcW w:w="3209" w:type="dxa"/>
            <w:shd w:val="clear" w:color="auto" w:fill="E7E6E6" w:themeFill="background2"/>
          </w:tcPr>
          <w:p w14:paraId="5A11B08C" w14:textId="77777777" w:rsidR="0027215A" w:rsidRPr="00D20DEF" w:rsidRDefault="0027215A">
            <w:pPr>
              <w:rPr>
                <w:b/>
                <w:bCs/>
              </w:rPr>
            </w:pPr>
          </w:p>
        </w:tc>
        <w:tc>
          <w:tcPr>
            <w:tcW w:w="3210" w:type="dxa"/>
            <w:shd w:val="clear" w:color="auto" w:fill="E7E6E6" w:themeFill="background2"/>
          </w:tcPr>
          <w:p w14:paraId="73AEDBA0" w14:textId="77777777" w:rsidR="0027215A" w:rsidRPr="00D20DEF" w:rsidRDefault="0027215A">
            <w:pPr>
              <w:rPr>
                <w:b/>
                <w:bCs/>
              </w:rPr>
            </w:pPr>
          </w:p>
        </w:tc>
      </w:tr>
      <w:tr w:rsidR="0027215A" w:rsidRPr="00D20DEF" w14:paraId="53340F14" w14:textId="77777777" w:rsidTr="00AC245D">
        <w:tc>
          <w:tcPr>
            <w:tcW w:w="3209" w:type="dxa"/>
          </w:tcPr>
          <w:p w14:paraId="7D817C16" w14:textId="3BD54998" w:rsidR="0027215A" w:rsidRPr="00D20DEF" w:rsidRDefault="00AC245D">
            <w:r w:rsidRPr="00D20DEF">
              <w:t>Syntheses and interpretation</w:t>
            </w:r>
          </w:p>
        </w:tc>
        <w:tc>
          <w:tcPr>
            <w:tcW w:w="3209" w:type="dxa"/>
          </w:tcPr>
          <w:p w14:paraId="6B825CFD" w14:textId="776F69CB" w:rsidR="0027215A" w:rsidRPr="00D20DEF" w:rsidRDefault="00AC245D">
            <w:r w:rsidRPr="00D20DEF">
              <w:t>Main findings (e.g. interpretations, inferences, and themes); might include development of a theory or model, or integration with prior research or theory</w:t>
            </w:r>
          </w:p>
        </w:tc>
        <w:tc>
          <w:tcPr>
            <w:tcW w:w="3210" w:type="dxa"/>
          </w:tcPr>
          <w:p w14:paraId="03363FA3" w14:textId="0F37F8D5" w:rsidR="0027215A" w:rsidRPr="00D20DEF" w:rsidRDefault="001E0A77">
            <w:r>
              <w:t>Results</w:t>
            </w:r>
          </w:p>
        </w:tc>
      </w:tr>
      <w:tr w:rsidR="0027215A" w:rsidRPr="00D20DEF" w14:paraId="4FC90284" w14:textId="77777777" w:rsidTr="00AC245D">
        <w:tc>
          <w:tcPr>
            <w:tcW w:w="3209" w:type="dxa"/>
          </w:tcPr>
          <w:p w14:paraId="0FD865BA" w14:textId="51E053B7" w:rsidR="0027215A" w:rsidRPr="00D20DEF" w:rsidRDefault="00AC245D">
            <w:r w:rsidRPr="00D20DEF">
              <w:t>Links to empirical data</w:t>
            </w:r>
          </w:p>
        </w:tc>
        <w:tc>
          <w:tcPr>
            <w:tcW w:w="3209" w:type="dxa"/>
          </w:tcPr>
          <w:p w14:paraId="7BC343E5" w14:textId="5EEAE954" w:rsidR="0027215A" w:rsidRPr="00D20DEF" w:rsidRDefault="00AC245D">
            <w:r w:rsidRPr="00D20DEF">
              <w:t>Evidence (e.g. quotes, field notes, text excerpts, photographs) to substantiate analytic findings</w:t>
            </w:r>
          </w:p>
        </w:tc>
        <w:tc>
          <w:tcPr>
            <w:tcW w:w="3210" w:type="dxa"/>
          </w:tcPr>
          <w:p w14:paraId="0D10924B" w14:textId="4AC9929A" w:rsidR="0027215A" w:rsidRPr="00D20DEF" w:rsidRDefault="001E0A77">
            <w:r>
              <w:t>Results</w:t>
            </w:r>
            <w:r w:rsidR="00A042DF">
              <w:t>; Tables 2 and 3</w:t>
            </w:r>
          </w:p>
        </w:tc>
      </w:tr>
      <w:tr w:rsidR="0027215A" w:rsidRPr="00D20DEF" w14:paraId="6D4AECF3" w14:textId="77777777" w:rsidTr="00AC245D">
        <w:tc>
          <w:tcPr>
            <w:tcW w:w="3209" w:type="dxa"/>
            <w:shd w:val="clear" w:color="auto" w:fill="E7E6E6" w:themeFill="background2"/>
          </w:tcPr>
          <w:p w14:paraId="5D43CCFA" w14:textId="7A5D8A2F" w:rsidR="0027215A" w:rsidRPr="00D20DEF" w:rsidRDefault="00AC245D">
            <w:pPr>
              <w:rPr>
                <w:b/>
                <w:bCs/>
              </w:rPr>
            </w:pPr>
            <w:r w:rsidRPr="00D20DEF">
              <w:rPr>
                <w:b/>
                <w:bCs/>
              </w:rPr>
              <w:t>Discussion</w:t>
            </w:r>
          </w:p>
        </w:tc>
        <w:tc>
          <w:tcPr>
            <w:tcW w:w="3209" w:type="dxa"/>
            <w:shd w:val="clear" w:color="auto" w:fill="E7E6E6" w:themeFill="background2"/>
          </w:tcPr>
          <w:p w14:paraId="0D1B8670" w14:textId="77777777" w:rsidR="0027215A" w:rsidRPr="00D20DEF" w:rsidRDefault="0027215A">
            <w:pPr>
              <w:rPr>
                <w:b/>
                <w:bCs/>
              </w:rPr>
            </w:pPr>
          </w:p>
        </w:tc>
        <w:tc>
          <w:tcPr>
            <w:tcW w:w="3210" w:type="dxa"/>
            <w:shd w:val="clear" w:color="auto" w:fill="E7E6E6" w:themeFill="background2"/>
          </w:tcPr>
          <w:p w14:paraId="74013493" w14:textId="77777777" w:rsidR="0027215A" w:rsidRPr="00D20DEF" w:rsidRDefault="0027215A">
            <w:pPr>
              <w:rPr>
                <w:b/>
                <w:bCs/>
              </w:rPr>
            </w:pPr>
          </w:p>
        </w:tc>
      </w:tr>
      <w:tr w:rsidR="0027215A" w:rsidRPr="00D20DEF" w14:paraId="2180592B" w14:textId="77777777" w:rsidTr="00AC245D">
        <w:tc>
          <w:tcPr>
            <w:tcW w:w="3209" w:type="dxa"/>
          </w:tcPr>
          <w:p w14:paraId="310EC3D9" w14:textId="296CD38D" w:rsidR="0027215A" w:rsidRPr="00D20DEF" w:rsidRDefault="001E0A77">
            <w:r w:rsidRPr="00D20DEF">
              <w:t>Integration</w:t>
            </w:r>
            <w:r w:rsidR="00AC245D" w:rsidRPr="00D20DEF">
              <w:t xml:space="preserve"> with prior work, implications, </w:t>
            </w:r>
            <w:proofErr w:type="gramStart"/>
            <w:r w:rsidR="00AC245D" w:rsidRPr="00D20DEF">
              <w:t>transferability</w:t>
            </w:r>
            <w:proofErr w:type="gramEnd"/>
            <w:r w:rsidR="00AC245D" w:rsidRPr="00D20DEF">
              <w:t xml:space="preserve"> and contribution(s) to the field</w:t>
            </w:r>
          </w:p>
        </w:tc>
        <w:tc>
          <w:tcPr>
            <w:tcW w:w="3209" w:type="dxa"/>
          </w:tcPr>
          <w:p w14:paraId="1E7C2D48" w14:textId="08180B93" w:rsidR="0027215A" w:rsidRPr="00D20DEF" w:rsidRDefault="00AC245D">
            <w:r w:rsidRPr="00D20DEF">
              <w:t>Short summary of main findings; explanation of how findings and conclusions connect to, support, elaborate on, or challenge conclusions of earlier scholarship; discussion of scope of application / generalizability; identification of unique contributions(s) to scholarship in a discipline or field</w:t>
            </w:r>
          </w:p>
        </w:tc>
        <w:tc>
          <w:tcPr>
            <w:tcW w:w="3210" w:type="dxa"/>
          </w:tcPr>
          <w:p w14:paraId="1CE1E7A5" w14:textId="23512758" w:rsidR="0027215A" w:rsidRPr="00D20DEF" w:rsidRDefault="00A042DF">
            <w:r>
              <w:t>Discussion</w:t>
            </w:r>
          </w:p>
        </w:tc>
      </w:tr>
      <w:tr w:rsidR="0027215A" w:rsidRPr="00D20DEF" w14:paraId="7BDD3469" w14:textId="77777777" w:rsidTr="00AC245D">
        <w:tc>
          <w:tcPr>
            <w:tcW w:w="3209" w:type="dxa"/>
          </w:tcPr>
          <w:p w14:paraId="2AD7F4BF" w14:textId="170A6657" w:rsidR="0027215A" w:rsidRPr="00D20DEF" w:rsidRDefault="00AC245D">
            <w:r w:rsidRPr="00D20DEF">
              <w:t>Limitations</w:t>
            </w:r>
          </w:p>
        </w:tc>
        <w:tc>
          <w:tcPr>
            <w:tcW w:w="3209" w:type="dxa"/>
          </w:tcPr>
          <w:p w14:paraId="39D50121" w14:textId="03C757D3" w:rsidR="0027215A" w:rsidRPr="00D20DEF" w:rsidRDefault="00AC245D">
            <w:r w:rsidRPr="00D20DEF">
              <w:t>Trustworthiness and limitations of findings</w:t>
            </w:r>
          </w:p>
        </w:tc>
        <w:tc>
          <w:tcPr>
            <w:tcW w:w="3210" w:type="dxa"/>
          </w:tcPr>
          <w:p w14:paraId="3B991C3D" w14:textId="48A32E4E" w:rsidR="0027215A" w:rsidRPr="00D20DEF" w:rsidRDefault="00A042DF">
            <w:r>
              <w:t>Limitations</w:t>
            </w:r>
          </w:p>
        </w:tc>
      </w:tr>
      <w:tr w:rsidR="0027215A" w:rsidRPr="00D20DEF" w14:paraId="53949DFE" w14:textId="77777777" w:rsidTr="00AC245D">
        <w:tc>
          <w:tcPr>
            <w:tcW w:w="3209" w:type="dxa"/>
            <w:shd w:val="clear" w:color="auto" w:fill="E7E6E6" w:themeFill="background2"/>
          </w:tcPr>
          <w:p w14:paraId="0367D2C1" w14:textId="22B16F32" w:rsidR="0027215A" w:rsidRPr="00D20DEF" w:rsidRDefault="00AC245D">
            <w:pPr>
              <w:rPr>
                <w:b/>
                <w:bCs/>
              </w:rPr>
            </w:pPr>
            <w:r w:rsidRPr="00D20DEF">
              <w:rPr>
                <w:b/>
                <w:bCs/>
              </w:rPr>
              <w:t>Other</w:t>
            </w:r>
          </w:p>
        </w:tc>
        <w:tc>
          <w:tcPr>
            <w:tcW w:w="3209" w:type="dxa"/>
            <w:shd w:val="clear" w:color="auto" w:fill="E7E6E6" w:themeFill="background2"/>
          </w:tcPr>
          <w:p w14:paraId="410CE518" w14:textId="77777777" w:rsidR="0027215A" w:rsidRPr="00D20DEF" w:rsidRDefault="0027215A"/>
        </w:tc>
        <w:tc>
          <w:tcPr>
            <w:tcW w:w="3210" w:type="dxa"/>
            <w:shd w:val="clear" w:color="auto" w:fill="E7E6E6" w:themeFill="background2"/>
          </w:tcPr>
          <w:p w14:paraId="26BD9F4A" w14:textId="77777777" w:rsidR="0027215A" w:rsidRPr="00D20DEF" w:rsidRDefault="0027215A"/>
        </w:tc>
      </w:tr>
      <w:tr w:rsidR="0027215A" w:rsidRPr="00D20DEF" w14:paraId="0E571EE3" w14:textId="77777777" w:rsidTr="00AC245D">
        <w:tc>
          <w:tcPr>
            <w:tcW w:w="3209" w:type="dxa"/>
          </w:tcPr>
          <w:p w14:paraId="5A767EB9" w14:textId="46B590CA" w:rsidR="0027215A" w:rsidRPr="00D20DEF" w:rsidRDefault="00AC245D">
            <w:r w:rsidRPr="00D20DEF">
              <w:t>Conflicts of interest</w:t>
            </w:r>
          </w:p>
        </w:tc>
        <w:tc>
          <w:tcPr>
            <w:tcW w:w="3209" w:type="dxa"/>
          </w:tcPr>
          <w:p w14:paraId="0EE86869" w14:textId="125B4BAC" w:rsidR="0027215A" w:rsidRPr="00D20DEF" w:rsidRDefault="00AC245D">
            <w:r w:rsidRPr="00D20DEF">
              <w:t>Potential sources of influence of perceived influence on study conduct and conclusions; how these were managed</w:t>
            </w:r>
          </w:p>
        </w:tc>
        <w:tc>
          <w:tcPr>
            <w:tcW w:w="3210" w:type="dxa"/>
          </w:tcPr>
          <w:p w14:paraId="04FA3886" w14:textId="56DAB37A" w:rsidR="0027215A" w:rsidRPr="00D20DEF" w:rsidRDefault="00ED3972">
            <w:r>
              <w:t>Yes</w:t>
            </w:r>
          </w:p>
        </w:tc>
      </w:tr>
      <w:tr w:rsidR="00AC245D" w:rsidRPr="00D20DEF" w14:paraId="23F1AE54" w14:textId="77777777" w:rsidTr="00AC245D">
        <w:tc>
          <w:tcPr>
            <w:tcW w:w="3209" w:type="dxa"/>
          </w:tcPr>
          <w:p w14:paraId="3309C733" w14:textId="4EEC9CE8" w:rsidR="00AC245D" w:rsidRPr="00D20DEF" w:rsidRDefault="00AC245D">
            <w:r w:rsidRPr="00D20DEF">
              <w:t>Funding</w:t>
            </w:r>
          </w:p>
        </w:tc>
        <w:tc>
          <w:tcPr>
            <w:tcW w:w="3209" w:type="dxa"/>
          </w:tcPr>
          <w:p w14:paraId="192BB5BD" w14:textId="2237E0E1" w:rsidR="00AC245D" w:rsidRPr="00D20DEF" w:rsidRDefault="00AC245D">
            <w:r w:rsidRPr="00D20DEF">
              <w:t xml:space="preserve">Sources of funding and other support; role of funders in data collection, </w:t>
            </w:r>
            <w:proofErr w:type="gramStart"/>
            <w:r w:rsidRPr="00D20DEF">
              <w:t>interpretation</w:t>
            </w:r>
            <w:proofErr w:type="gramEnd"/>
            <w:r w:rsidRPr="00D20DEF">
              <w:t xml:space="preserve"> and reporting</w:t>
            </w:r>
          </w:p>
        </w:tc>
        <w:tc>
          <w:tcPr>
            <w:tcW w:w="3210" w:type="dxa"/>
          </w:tcPr>
          <w:p w14:paraId="3CE7CEB4" w14:textId="2ED76EA0" w:rsidR="00AC245D" w:rsidRPr="00D20DEF" w:rsidRDefault="00ED3972">
            <w:r>
              <w:t>Yes</w:t>
            </w:r>
          </w:p>
        </w:tc>
      </w:tr>
    </w:tbl>
    <w:p w14:paraId="3AB14316" w14:textId="77777777" w:rsidR="0027215A" w:rsidRPr="0027215A" w:rsidRDefault="0027215A"/>
    <w:sectPr w:rsidR="0027215A" w:rsidRPr="0027215A">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A97186" w14:textId="77777777" w:rsidR="00ED3972" w:rsidRDefault="00ED3972" w:rsidP="00ED3972">
      <w:pPr>
        <w:spacing w:after="0" w:line="240" w:lineRule="auto"/>
      </w:pPr>
      <w:r>
        <w:separator/>
      </w:r>
    </w:p>
  </w:endnote>
  <w:endnote w:type="continuationSeparator" w:id="0">
    <w:p w14:paraId="28B1ABF2" w14:textId="77777777" w:rsidR="00ED3972" w:rsidRDefault="00ED3972" w:rsidP="00ED39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64FB8D" w14:textId="77777777" w:rsidR="00ED3972" w:rsidRDefault="00ED3972" w:rsidP="00ED3972">
      <w:pPr>
        <w:spacing w:after="0" w:line="240" w:lineRule="auto"/>
      </w:pPr>
      <w:r>
        <w:separator/>
      </w:r>
    </w:p>
  </w:footnote>
  <w:footnote w:type="continuationSeparator" w:id="0">
    <w:p w14:paraId="25541038" w14:textId="77777777" w:rsidR="00ED3972" w:rsidRDefault="00ED3972" w:rsidP="00ED397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215A"/>
    <w:rsid w:val="00074FEF"/>
    <w:rsid w:val="00082BC5"/>
    <w:rsid w:val="00110407"/>
    <w:rsid w:val="00122913"/>
    <w:rsid w:val="001A7116"/>
    <w:rsid w:val="001E0A77"/>
    <w:rsid w:val="0027215A"/>
    <w:rsid w:val="00330133"/>
    <w:rsid w:val="004D1DE7"/>
    <w:rsid w:val="00557849"/>
    <w:rsid w:val="005B1296"/>
    <w:rsid w:val="00845AAE"/>
    <w:rsid w:val="00900609"/>
    <w:rsid w:val="00904160"/>
    <w:rsid w:val="00926199"/>
    <w:rsid w:val="00A042DF"/>
    <w:rsid w:val="00AC245D"/>
    <w:rsid w:val="00D20DEF"/>
    <w:rsid w:val="00DA6998"/>
    <w:rsid w:val="00DB1FDD"/>
    <w:rsid w:val="00ED397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955948"/>
  <w15:chartTrackingRefBased/>
  <w15:docId w15:val="{6C1BC78A-95C4-47BA-B83A-9077D5BAA0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Pr>
      <w:lang w:val="en-US"/>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39"/>
    <w:rsid w:val="002721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Yltunniste">
    <w:name w:val="header"/>
    <w:basedOn w:val="Normaali"/>
    <w:link w:val="YltunnisteChar"/>
    <w:uiPriority w:val="99"/>
    <w:unhideWhenUsed/>
    <w:rsid w:val="00ED3972"/>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ED3972"/>
    <w:rPr>
      <w:lang w:val="en-US"/>
    </w:rPr>
  </w:style>
  <w:style w:type="paragraph" w:styleId="Alatunniste">
    <w:name w:val="footer"/>
    <w:basedOn w:val="Normaali"/>
    <w:link w:val="AlatunnisteChar"/>
    <w:uiPriority w:val="99"/>
    <w:unhideWhenUsed/>
    <w:rsid w:val="00ED3972"/>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rsid w:val="00ED3972"/>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3</Pages>
  <Words>575</Words>
  <Characters>4666</Characters>
  <Application>Microsoft Office Word</Application>
  <DocSecurity>0</DocSecurity>
  <Lines>38</Lines>
  <Paragraphs>10</Paragraphs>
  <ScaleCrop>false</ScaleCrop>
  <HeadingPairs>
    <vt:vector size="2" baseType="variant">
      <vt:variant>
        <vt:lpstr>Otsikko</vt:lpstr>
      </vt:variant>
      <vt:variant>
        <vt:i4>1</vt:i4>
      </vt:variant>
    </vt:vector>
  </HeadingPairs>
  <TitlesOfParts>
    <vt:vector size="1" baseType="lpstr">
      <vt:lpstr/>
    </vt:vector>
  </TitlesOfParts>
  <Company>Nordic Healthcare Group Oy</Company>
  <LinksUpToDate>false</LinksUpToDate>
  <CharactersWithSpaces>5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a Laukka</dc:creator>
  <cp:keywords/>
  <dc:description/>
  <cp:lastModifiedBy>Elina Laukka</cp:lastModifiedBy>
  <cp:revision>19</cp:revision>
  <dcterms:created xsi:type="dcterms:W3CDTF">2024-04-30T16:29:00Z</dcterms:created>
  <dcterms:modified xsi:type="dcterms:W3CDTF">2024-05-01T05:13:00Z</dcterms:modified>
</cp:coreProperties>
</file>